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354" w:hanging="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b/>
          <w:lang w:val="en-US"/>
        </w:rPr>
        <w:t>Table S1.</w:t>
      </w:r>
      <w:r>
        <w:rPr>
          <w:rFonts w:eastAsia="Times New Roman" w:cs="Times New Roman" w:ascii="Times New Roman" w:hAnsi="Times New Roman"/>
          <w:lang w:val="en-US"/>
        </w:rPr>
        <w:t xml:space="preserve"> Proteins identified by mass spectrometry.</w:t>
      </w:r>
    </w:p>
    <w:tbl>
      <w:tblPr>
        <w:tblW w:w="9540" w:type="dxa"/>
        <w:jc w:val="left"/>
        <w:tblInd w:w="13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440"/>
        <w:gridCol w:w="6570"/>
      </w:tblGrid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R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scription (CYGD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Q00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OX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chrome-c oxidase subunit I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Q00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TP6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1F0-ATPase complex, FO A subunit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Q01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BI3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RNA maturase BI3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Q01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VAR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tochondrial ribosomal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Q02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OX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cytochrome-c oxidase subunit II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AL001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FC3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TFIIIC (transcription initiation factor) subunit, 138 kD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AL011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WC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weak similarity to Mus musculus p53-associated cellular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AL023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MT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nnosyltransfer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AL044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CV3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ycine decarboxylase, subunit H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L002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TB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one H2B.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L003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TA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one H2A.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L004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UTP20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weak similarity to Papaya ringspot virus poly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L005W-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L005W-B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Y1B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L015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CH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etyl-CoA hydrol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L022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IM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P-dependent protease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L027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L19B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60S large subunit ribosomal protein L19.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L030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ET9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DP/ATP carrier protein (MCF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L045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OR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biquinol--cytochrome-c reductase 44K core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L064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RX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trong similarity to thiol-specific antioxidant enzym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L072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S8A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 S8.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L079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UP170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uclear pore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L087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L23A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60S large subunit ribosomal protein L23.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L088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EL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elomere length control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L092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L3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60S large subunit ribosomal protein L32.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L095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L095W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imilarity to C.albicans hypothetical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L099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TP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F1F0-ATPase complex, F1 alpha subunit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L101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ECM2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involved in cell wall biogenesis and architectur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R003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OQ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xaprenyl pyrophosphate synthetase precursor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R009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HF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one H4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R010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HT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one H3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R016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R016W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trong similarity to hypothetical proteins YDL012c and YDR210w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R026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ETR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tochondrial respiratory function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R031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L4A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R037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CO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involved in stabilization of Cox1p and Cox2p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R039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TP3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1F0-ATPase complex, F1 gamma subunit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R048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S11B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 S11.e.B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R054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RO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trong similarity to HSP30 heat shock protein Yro1p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R058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UBP14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biquitin specific prote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R063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R063C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R084C-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L19A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60S large subunit ribosomal protein L19.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R084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IS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1-tetrahydrofolate synthase precursor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R085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AC3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DP/ATP carrier protein (MCF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R106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HO88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volved in phosphate transport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R118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EF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translation elongation factor eEF1 alpha-A chain, cytosolic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R120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BP6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po-cytochrome B pre-mRNA processing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R146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RPS9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 S9 precursor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R176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ECM3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involved in cell wall biogenesis and architectur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R177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EHT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cohol acyl transfer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R179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ZO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required for biogenesis of mitochondria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R181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S6B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 S6.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R192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IM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tochondrial carrier protein (MCF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R221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DB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yruvate dehydrogenase (lipoamide) beta chain precursor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R227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CX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imilarity to E.coli ATP-binding protein clpX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R230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R230C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R262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R262C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uestionable ORF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R263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HM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rine hydroxymethyltransferase precursor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R269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R269C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weak similarity to 'cpa', phospholipase C, Clostridium perfringens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BR291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TP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itrate transport protein, mitochondrial (MCF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CL009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ILV6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etolactate synthase, regulatory subunit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CL017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FS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regulates Iron-Sulfur cluster proteins, cellular Iron uptake, andIron distributio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CL043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DI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in disulfide-isomerase precursor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CL044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CL044C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imilarity to hypothetical protein K. lactis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CL057C-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CL057C-A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trong similarity to hypothetical protein S.pomb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CL057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RD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inase yscD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CL064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HA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L-serine/L-threonine deamin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CR005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IT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itrate (si)-synthase, peroxisom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CR012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GK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osphoglycerate kin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CR028C-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IM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sDNA-binding protein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CR031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S14A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40S Ribosomal protein S14.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CR033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NT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imilarity to nuclear receptor co-repressor N-Cor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CR073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SK2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P kinase kinase kin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L004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TP16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it-IT"/>
              </w:rPr>
            </w:pPr>
            <w:r>
              <w:rPr>
                <w:rFonts w:cs="Times New Roman" w:ascii="Times New Roman" w:hAnsi="Times New Roman"/>
                <w:sz w:val="22"/>
                <w:lang w:val="it-IT"/>
              </w:rPr>
              <w:t>F1F0-ATPase complex, F1 delta subunit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L015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SC13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required for elongation of the very long chain fatty acid (VLCFA) moiety of sphingolipids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L028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PS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erine/threonine/tyrosine protein kin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L058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USO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racellular protein transport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L066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IDP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socitrate dehydrogenase (NADP+)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L067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OX9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cytochrome-c oxidase chain VIIA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L069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BS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translational activator of cob mRNA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L081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P1A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60S large subunit acidic ribosomal protein a1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L083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S16B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 S16.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L085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DE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mitochondrial NADH dehydrogenase that catalyzes the oxidation of cytosolic NADH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L095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MT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nnosyltransfer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L120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FH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tes mitochondrial iron accumulatio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L125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NT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imilarity to protein kinase C inhibitor-I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L130W-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TF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Pase stabilizing factor, 10 kDa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L133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L133W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L136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L35B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60S large subunit ribosomal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L171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LT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utamate synthase (NAPDPH) (GOGAT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L174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DLD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D-lactate ferricytochrome C oxidoreductase (D-LCR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L178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IP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tin interacting protein 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L181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INH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hibitor of mitochondrial ATP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L185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FP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H+-ATPase V1 domain 69 KD catalytic subunit, vacuolar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L191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L35A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60S large subunit ribosomal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L198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HM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member of the mitochondrial carrier family (MCF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L202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RPL1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ribosomal protein of the large subunit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L222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L222C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trong similarity to hypothetical protein YNL194c and similarity to YML052w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L230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TP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in tyrosine phosphat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L239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DY3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011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NQ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ultidrug resistance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012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L4B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 L4.e.B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014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AD6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weak similarity to chicken neurofilament triplet M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019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CV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ycine decarboxylase, subunit T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027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LUV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interacts with the beta-tubulin binding protein Rbl2p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033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RH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membrane protein related to Hsp30p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036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RP5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imilarity to enoyl CoA hydrat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041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SM10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component of the mitochondrial ribosomal small subunit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049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049W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imilarity to C.elegans K06H7.3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061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061W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imilarity to E.coli modF and photorepair protein phrA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064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S13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070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070C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116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RPL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imilarity to bacterial ribosomal L1 proteins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146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WI5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 factor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148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GD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it-IT"/>
              </w:rPr>
            </w:pPr>
            <w:r>
              <w:rPr>
                <w:rFonts w:cs="Times New Roman" w:ascii="Times New Roman" w:hAnsi="Times New Roman"/>
                <w:sz w:val="22"/>
                <w:lang w:val="it-IT"/>
              </w:rPr>
              <w:t>2-oxoglutarate dehydrogenase complex E2 component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155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PH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clophilin (peptidylprolyl isomerase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174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MO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n-histone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175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SM24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component of the mitochondrial ribosomal small subunit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178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DH4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uccinate dehydrogenase membrane anchor subunit for sdh2p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194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SS116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RNA helicase of the DEAD box family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195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EF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NA 3'-end formation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204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OQ4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responsible for restoring ubiquinone biosynthesis in coq4 mutant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224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TB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one H2B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225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TA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one H2A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231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OX20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in the maturation and assembly of cytochrome oxidase involved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232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EM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-aminolevulinate synth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234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LYS4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moaconit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237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RPL7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ribosomal protein of the large subunit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258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SP78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heat shock protein of clpb family of ATP-dependent proteases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285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ZIP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ynaptonemal complex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296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HR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Involved in mitochondrial homologous DNA recombinatio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298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TP5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F1F0-ATPase complex, OSCP subunit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310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UM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uppressor of SIR mutations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322C-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IM1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ubunit E of the dimeric form of mitochondrial F1F0-ATP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322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RPL35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ribosomal protein YmL35 of the large subunit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337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RPS28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ribosomal protein of the small subunit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342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XT7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gh-affinity hexose transporter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343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XT6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gh-affinity hexose transporter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345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XT3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ow-affinity hexose transporter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347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RP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ribosomal protein of the small subunit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376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RH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mitochondrial protein with similarity to human adrenodoxin reductase and ferredoxin-NADP+ reduct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377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TP17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ATP synthase complex, subunit f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393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HE9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weak similarity to rabbit trichohyal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406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DR15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ATP-binding cassette transporter family member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430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YM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imilarity to C.perfringens hypothetical hypA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450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S18A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ribosomal protein S18.e.c4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462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RPL28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ribosomal protein of the large subunit (YmL28)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471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L27B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60S large subunit ribosomal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494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SM28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weak similarity to hypothetical protein D. melanogaster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495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VPS3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acuolar sorting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511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CN9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weak similarity to C. elegans protein F25H9.7 and to the human complement 3 precursor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513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TR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utaredox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529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QCR7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biquinol--cytochrome-c reductase subunit 7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DR536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TL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member of the sugar permease family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EL002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WBP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ligosaccharyl transferase beta subunit precursor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EL020W-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IM9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essential subunit of the TIM22-complex for mitochondrial protein import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EL024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IP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biquinol--cytochrome-c reductase iron-sulfur protein precursor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EL030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ECM10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heat shock protein of HSP70 family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EL031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PF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-type ATP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EL039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YC7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chrome-c isoform 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EL052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FG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Pase family gen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EL061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IN8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inesin-related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ER004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ER004W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imilarity to hypothetical E.coli and C.elegans proteins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ER008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EC3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mponent of exocyst complex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ER014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EM14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oporphyrinogen oxidase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ER017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FG3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protease of the SEC18/CDC48/PAS1 family of ATPases (AAA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ER024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AT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rnitine O-acetyltransfer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ER048W-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ER048W-A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imilarity to D. melanogaster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ER050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SM18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component of the mitochondrial ribosomal small subunit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ER069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RG5,6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acetylglutamate kinase and acetylglutamyl-phosphate reduct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ER073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LD5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dehyde dehydrogenase (NAD+)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ER074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S24A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40s small subunit ribosomal protein S24.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ER080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ER080W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ER086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ILV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anabolic serine and threonine dehydratase precursor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ER087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ER087W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milarity to E.coli prolyl-tRNA synthet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ER096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HC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orulation specific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ER102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S8B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 S8.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ER117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L23B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 L23.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ER120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CS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quired for inositol metabolism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ER141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OX15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chrome oxidase assembly factor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ER154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OXA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chrome oxidase biogenesis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ER178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DA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it-IT"/>
              </w:rPr>
            </w:pPr>
            <w:r>
              <w:rPr>
                <w:rFonts w:cs="Times New Roman" w:ascii="Times New Roman" w:hAnsi="Times New Roman"/>
                <w:sz w:val="22"/>
                <w:lang w:val="it-IT"/>
              </w:rPr>
              <w:t>pyruvate dehydrogenase (lipoamide) alpha chain precursor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ER182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ER182W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imilarity to hypothetical protein SPAC3A12.08 - S. pomb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FL005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EC4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GTP-binding protein of the ras superfamily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FL016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DJ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at shock protein - chaperon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FL018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LPD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hydrolipoamide dehydrogenase precursor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FL030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FL030W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milarity to several transaminases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FR011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FR011C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chre suppressor tyr-tRNA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FR033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QCR6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ubiquinol--cytochrome-c reductase 17K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FR044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FR044C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imilarity to hypothetical protein YBR281c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FR049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R3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GL008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MA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+-transporting P-type ATPase, major isoform, plasma membran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GL031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L24A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60S large subunit ribosomal protein L24.e.A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GL055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OLE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aroyl-CoA desatur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GL068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GL068W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trong similarity to Cricetus mitochrondial ribosomal L12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GL076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L7A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60S large subunit ribosomal protein L7.e.A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GL092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UP145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uclear pore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GL103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L28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60S large subunit ribosomal protein L27a.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GL107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MD9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trong similarity to hypothetical protein YBR238c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GL119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BC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biquinol--cytochrome-c reductase complex assembly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GL129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SM23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imilarity to S.pombe hypothetical protein SPBC29A3.15C - putative mitochondrial functio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GL147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L9A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 L9.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GL156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MS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pha-mannosid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GL187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OX4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cytochrome-c oxidase chain IV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GL191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OX13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chrome-c oxidase chain VIa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GL256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DH4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cohol dehydrogenase IV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GR012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GR012W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imilarity to E.nidulans cysteine synth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GR027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S25A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ribosomal protein S25.e.c7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GR032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SC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,3-beta-D-glucan synthase subunit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GR082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OM20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mitochondrial outer membrane import receptor subunit, 20 kD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GR084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RP13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ribosomal protein of the small subunit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GR086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IL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trong similarity to hypothetical protein YPL004c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GR091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RP3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e-mRNA splicing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GR094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VAS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alyl-tRNA synthet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GR112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HY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URF homologue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GR130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GR130C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weak similarity to myosin heavy chain proteins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GR132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HB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hibitin, antiproliferative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GR138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PO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lyamine transport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GR148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L24B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60S large subunit ribosomal protein L24.e.B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GR157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HO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osphatidylethanolamine N-methyltransfer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GR165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RPS35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imilarity to PIR:T39444 hypothetical protein SPBC14C8.16c S. pomb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GR174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BP4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ubiquinol--cytochrome-c reductase assembly factor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GR192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DH3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yceraldehyde-3-phosphate dehydrogenase 3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GR193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DX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it-IT"/>
              </w:rPr>
            </w:pPr>
            <w:r>
              <w:rPr>
                <w:rFonts w:cs="Times New Roman" w:ascii="Times New Roman" w:hAnsi="Times New Roman"/>
                <w:sz w:val="22"/>
                <w:lang w:val="it-IT"/>
              </w:rPr>
              <w:t>pyruvate dehydrogenase complex protein X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GR204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DE3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C1-tetrahydrofolate synthase (trifunctional enzyme),cytoplasmic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GR207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ETF-BETA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electron-transferring flavoprotein, beta cha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GR214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S0A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40S ribosomal protein p40 homolog A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GR215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SM27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trong similarity to hypothetical S. pombe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GR220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RPL9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 YmL9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GR231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HB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hibit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GR234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HB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vohemoglob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GR235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GR235C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GR238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EL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involved in cell fusion and morphogenesis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GR240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FK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-phosphofructokinase, alpha subunit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GR244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LSC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it-IT"/>
              </w:rPr>
            </w:pPr>
            <w:r>
              <w:rPr>
                <w:rFonts w:cs="Times New Roman" w:ascii="Times New Roman" w:hAnsi="Times New Roman"/>
                <w:sz w:val="22"/>
                <w:lang w:val="it-IT"/>
              </w:rPr>
              <w:t>succinate-CoA ligase beta subunit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GR254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ENO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nolase I (2-phosphoglycerate dehydratase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GR281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OR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P-binding cassette transporter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GR286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BIO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otin synthet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HL004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RP4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ribosomal protein of the small subunit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HL021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HL021C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weak similarity to Pseudomonas gamma-butyrobetaine hydroxyl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HL030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ECM29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involved in cell wall biogenesis and architectur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HR001W-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QCR10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biquinol--cytochrome-c reductase 8.5 kDa subunit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HR005C-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RS1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ubunit of the Tim22-complex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HR007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ERG1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chrome P450 lanosterol 14a-demethyl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HR008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OD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it-IT"/>
              </w:rPr>
            </w:pPr>
            <w:r>
              <w:rPr>
                <w:rFonts w:cs="Times New Roman" w:ascii="Times New Roman" w:hAnsi="Times New Roman"/>
                <w:sz w:val="22"/>
                <w:lang w:val="it-IT"/>
              </w:rPr>
              <w:t>superoxide dismutase (Mn) precursor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HR024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AS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cessing peptidase, catalytic 53kDa (alpha) subunit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HR031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RM3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DNA helicase involved in rDNA replication and Ty1 transpositio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HR037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UT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-pyrroline-5-carboxylate dehydrogen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HR038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IL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Killed in Mutagen, sensitive to Diepoxybutane and/or Mitomycin C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HR039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SC7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milarity to aldehyde dehydrogenases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HR051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OX6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chrome-c oxidase subunit VI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HR063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AN5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weak similarity to translational activator CBS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HR117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OM7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protein with similarity to Tom70p/Mas70p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HR119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ET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involved in chromatin-mediated gene regulatio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HR141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L42B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 L36a.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HR147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RPL6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ribosomal protein of the large subunit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HR190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ERG9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rnesyl-diphosphate farnesyltransfer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HR198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HR198C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trong similarity to hypothetical protein YHR199c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HR199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HR199C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trong similarity to hypothetical protein YHR198c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HR203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S4B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ribosomal protein S4.e.c8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HR208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BAT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ranched chain amino acid aminotransferase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IL022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IM44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tochondrial inner membrane import receptor subunit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IL042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IL042C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imilarity to rat branched-chain alpha-ketoacid dehydrogenase kin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IL051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MD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required for maintenance of mitochondrial DNA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IL065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IS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in involved in mitochondrial divisio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IL069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S24B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40S small subunit ribosomal protein S24.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IL070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AM33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tochondrial acidic matrix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IL093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SM25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weak similarity to S.pombe hypothetical protein SPBC16A3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IL094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LYS1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mo-isocitrate dehydrogen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IL098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MC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rmation of Mitochondrial Cytochromes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IL111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OX5B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cytochrome-c oxidase chain Vb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IL124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YR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-Acyldihydroxyacetone-phosphate reduct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IL125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GD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it-IT"/>
              </w:rPr>
            </w:pPr>
            <w:r>
              <w:rPr>
                <w:rFonts w:cs="Times New Roman" w:ascii="Times New Roman" w:hAnsi="Times New Roman"/>
                <w:sz w:val="22"/>
                <w:lang w:val="it-IT"/>
              </w:rPr>
              <w:t>2-oxoglutarate dehydrogenase complex E1 component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IL136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OM45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protein of the outer mitochondrial membran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IL149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LP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involved in translocation of macromolecules between the nucleoplasm and the NPC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IL155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UT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ycerol-3-phosphate dehydrogenase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IL157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IL157C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weak similarity to PIR:T39578 hypothetical protein SPBC16E9.03c S. pomb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IR006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AN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tin-cytoskeleton assembly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JL021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BBC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 xml:space="preserve">shows synthetic fitness defect with bni1 mutants and associates with the Bee1p-Vrp1p-Myo3/5p complex 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JL034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AR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uclear fusion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JL045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JL045W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rong similarity to succinate dehydrogenase flavo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JL052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DH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yceraldehyde-3-phosphate dehydrogenase 1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JL054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IM54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translocase for the insertion of proteins into the mitochondrial inner membran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JL060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BNA3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imilarity to kynurenine aminotransferase and glutamine-phenylpyruvate transamin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JL063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RPL8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 L17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JL066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PM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JL096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RPL49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 YmL49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JL130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URA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ultifunctional pyrimidine biosynthesis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JL166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QCR8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ubiquinol--cytochrome-c reductase chain VIII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JL168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ET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nhancer of zeste-lik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JL171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JL171C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milarity to YBR162c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JL177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L17B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60s large subunit ribosomal protein L17.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JL191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S14B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40S small subunit ribosomal protein S14.e.B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JL200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JL200C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rong similarity to aconitate hydrat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JL208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UC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uclease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JR009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DH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yceraldehyde-3-phosphate dehydrogenase 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JR016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ILV3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hydroxy-acid dehydrat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JR042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UP85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uclear pore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JR045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SC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tochondrial heat shock protein 70-related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JR048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YC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chrome-c isoform 1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JR059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TK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volved in polyamine uptak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JR077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IR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osphate transport protein, mitochondrial (MCF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JR080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JR080C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JR090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RR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required for glucose repression and for glucose and cation transport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JR095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FC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uccinate-fumarate transporter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JR101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SM26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weak similarity to superoxide dismutases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JR104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OD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pper-zinc superoxide dismut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JR113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SM7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imilarity to bacterial, chloroplast and mitochondrial ribosomal protein S7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JR121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TP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1F0-ATPase complex, F1 beta subunit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JR143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MT4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olichyl-phosphate-mannose--protein O-mannosyl transfer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JR144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GM10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tochondrial genome maintenance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JR145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S4A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ribosomal protein S4.e.c10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JR148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BAT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branched chain amino acid aminotransferase, cytosolic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KL016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TP7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F1F0-ATPase complex, FO D subunit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KL027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KL027W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imilarity to E.coli molybdopterin-converting factor chl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KL029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AE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ic enzym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KL040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FU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ron homeostasis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KL085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DH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ate dehydrogenase precursor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KL120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OAC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imilarity to mitochondrial uncoupling proteins (MCF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KL135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PL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AP-1 complex subunit, beta1-adaptin, 82 KD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KL141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DH3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cytochrome b560 subunit of respiratory complex II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KL148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DH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uccinate dehydrogenase flavoprotein precursor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KL150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CR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chrome-b5 reduct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KL152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PM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osphoglycerate mut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KL157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PE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minopeptidase yscII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KL171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KL171W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weak similarity to ser/thr protein kin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KL192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CP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tochonrial acyl-carrier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KL195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KL195W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imilarity to rabbit histidine-rich calcium-binding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KL203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OR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osphatidylinositol 3-kin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KL212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AC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recessive suppressor of secretory defect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KL215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KL215C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imilarity to P. aeruginosa hyuA and hyuB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KL217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JEN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rboxylic acid transporter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KR016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KR016W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weak similarity to mysoin heavy chain proteins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KR028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AP190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t4p-associated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KR049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KR049C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KR065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KR065C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imilarity to hypothetical protein S. pomb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KR066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CP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chrome-c peroxidase precursor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KR070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KR070W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trong similarity to S. pombe phosphatidyl synth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KR085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RPL20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 YmL20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KR095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LP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myosin-like protein related to Uso1p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LL021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PA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volved in cell polarity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LL041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DH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it-IT"/>
              </w:rPr>
            </w:pPr>
            <w:r>
              <w:rPr>
                <w:rFonts w:cs="Times New Roman" w:ascii="Times New Roman" w:hAnsi="Times New Roman"/>
                <w:sz w:val="22"/>
                <w:lang w:val="it-IT"/>
              </w:rPr>
              <w:t>succinate dehydrogenase iron-sulfur protein subunit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LR008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LR008C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imilarity to hypothetical protein YNL328c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LR038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OX1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cytochrome-c oxidase, subunit VIB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LR056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ERG3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-5 sterol desatur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LR069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EF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translation elongation factor G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LR075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L10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60S large subunit ribosomal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LR089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LR089C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trong similarity to alanine transaminases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LR106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DN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imilarity to Kaposi's sarcoma-associated herpes-like virus ORF73 homolog gen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LR108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LR108C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rong similarity to YDR132c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LR131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CE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allothionein expression activator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LR163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AS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tochondrial processing peptid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LR174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IDP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socitrate dehydrogenase, cytosolic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LR188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DL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ATP-binding cassette transporter family member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LR201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LR201C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imilarity to hypothetical S. pombe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LR239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LIP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poic acid lig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LR259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SP60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heat shock protein - chaperone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LR295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TP14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F1F0-ATPase complex, subunit h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LR304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CO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onitate hydrat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LR309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IMH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volved in vesicular transport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LR312W-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RPL15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ribosomal protein of the large subunit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LR325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L38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60S large subunit ribosomal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LR342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KS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,3-beta-D-glucan synthase, catalytic subunit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LR348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DIC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carboxylate carrier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LR355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ILV5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tol-acid reducto-isomer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LR369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SQ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tochondrial heat shock protein 70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LR393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TP10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F1F0 ATPase complex assembly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LR395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OX8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cytochrome-c oxidase chain VIII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LR433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NA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lcineurin B, catalytic subunit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LR439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RPL4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LR441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S1A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 S3a.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L002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L002W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L008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ERG6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-adenosyl-methionine delta-24-sterol-c-methyltransfer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L026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S18B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ribosomal protein S18.e.c13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L030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L030W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weak similarity to CG9921 D. melanogaster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L042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AT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rnitine O-acetyltransfer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L054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YB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actate dehydrogenase cytochrome b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L063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S1B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 S3a.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L072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L072C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imilarity to YOR3141c and YNL087w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L078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PR3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clophilin (peptidylprolyl isomerase)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L081C-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TP18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gene for subunit i/j of the mitochondrial F1F0-ATP synth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L086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LO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-arabinono-1,4-lactone oxid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L091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M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nuclease P precursor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L103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UP188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uclear pore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L107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L107C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L110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OQ5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biquinone biosynthesis, methyltransfer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L120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DI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DH-ubiquinone-6 oxidoreduct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L123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HO84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high-affinity inorganic phosphate/H+ symporter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R008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LB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ospholipase B (lysophospholipase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R011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XT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gh-affinity hexose transporter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R024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RPL3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ribosomal protein of the large subunit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R056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AC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DP/ATP carrier protein (MCF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R062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ECM40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etylornithine acetyltransfer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R072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BF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gh mobility group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R083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DH3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cohol dehydrogenase III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R089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TA1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protease of the SEC18/CDC48/PAS1 family of ATPases (AAA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R108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ILV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etolactate synth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R110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R110C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milarity to aldehyde dehydrogen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R115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R115W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milarity to YKL133c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R124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R124W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eak similarity to YLR031w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R145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DE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mitochondrial cytosolically directed NADH dehydrogen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R158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RPS8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weak similarity to E.coli ribosomal S8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R162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DNF3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milarity to ATPases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R165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MP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involved in plasmid maintenance, respiration and cell proliferatio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R186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SC8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at shock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R189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CV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ycine decarboxylase P subunit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R193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RPL24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ribosomal protein of the large subunit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R203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OM40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forms the hydrophilic channel of the mitochondrial import pore for preproteins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R241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HM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yeast suppressor gene of HM (mitochondrial histone) mutant (abf2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R256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OX7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cytochrome-c oxidase, subunit VII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R266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SN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imilarity to A.thaliana hyp1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R286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RPL33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ribosomal protein of the large subunit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R296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LCB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rine C-palmitoyltransferase subunit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R301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TM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P-binding cassette transporter protein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R302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RP1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involved in early maturation of pre-rRNA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R307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AS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ycophospholipid-anchored surface glyco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NL005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RP7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 YmL2 precursor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NL009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IDP3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socitrate dehydrogenase, NADP-dependent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NL026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NL026W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imilarity to S.pombe hypothetical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NL030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HF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one H4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NL031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HT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one H3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NL037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IDH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socitrate dehydrogenase (NAD+) subunit 1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NL040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NL040W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weak similarity to M.genitalium alanine--tRNA lig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NL052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OX5A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chrome-c oxidase chain V.A precursor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NL055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OR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tochondrial outer membrane por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NL058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NL058C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milarity to YIL117c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NL067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L9B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 L9.e.c14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NL070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OM7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mitochondrial outer membrane import receptor subunit, 7 kD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NL071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LAT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hydrolipoamide S-acetyltransfer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NL100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NL100W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NL104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LEU4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-isopropylmalalate synth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NL121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OM70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mitochondrial outer membrane  specialized import receptor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NL131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OM2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mitochondrial outer membrane import receptor complex subunit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NL137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AM9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NL142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EP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high affinity low capacity ammonia perme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NL163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IA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lation elongation factor eEF4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NL168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NL168C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imilarity to C.elegans ZK688.3 protein and E.coli hpcEp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NL169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SD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osphatidylserine decarboxylase 1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NL178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S3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 S3.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NL185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RPL19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ribosomal protein of the large subunit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NL197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WHI3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involved in regulation of cell siz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NL239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LAP3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member of the GAL regulo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NL248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A49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NA-directed RNA polymerase A (I) chain, 46 kDa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NL252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RPL17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ribosomal protein of the large subunit (YmL30)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NL258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DSL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NL262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OL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DNA-directed DNA polymerase epsilon, catalytic subunit A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NL284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RPL10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ribosomal protein of the large subunit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NL306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RPS18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ribosomal protein of the small subunit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NL309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TB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n3p binding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NL315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TP1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F1F0-ATPase complex assembly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NL323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LEM3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milarity to Ycx1p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NR001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IT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itrate (si)-synthase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NR017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AS6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tochondrial inner membrane import translocase subunit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NR018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NR018W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imilarity to TRCDSEMBL:SPAC1565_1 hypothetical protein S. pomb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NR022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RPL50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weak similarity to protein phosphatases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OL021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DIS3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3'-&gt;5' exoribonuclease required for 3' end formation of 5.8S rRNA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OL027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DM38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milarity to YPR125w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OL040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S15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40S small subunit ribosomal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OL053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OL053W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OL070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OL070C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OL071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EMI5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imilarity to hypothetical S. pombe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OL077W-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TP19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ubunit K of the dimeric form of mitochondrial F1F0-ATP synth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OL109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ZEO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weak similarity to G.hirsutum embryonic abundant protein D-7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OL115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RF4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poisomerase I-related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OL140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RG8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etylornithine aminotransfer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OR020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SP10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aperonin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OR027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TI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ress-induced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OR035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HE4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required for mother cell-specific gene expressio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OR040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LO4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yoxalase II (hydroxyacylglutathione hydrolase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OR063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L3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60S large subunit ribosomal protein L3.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OR065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YT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chrome-c1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OR092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ECM3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involved in cell wall biogenesis and architectur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OR096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S7A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OR100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RC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mitochondrial carnitine carrier, member of the mitochondrial carrier (MCF) family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OR108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LEU9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rong similarity to Leu4p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OR131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OR131C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weak similarity to E.coli hypothetical 27K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OR136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IDH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socitrate dehydrogenase (NAD+) subunit 2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OR142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LSC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it-IT"/>
              </w:rPr>
            </w:pPr>
            <w:r>
              <w:rPr>
                <w:rFonts w:cs="Times New Roman" w:ascii="Times New Roman" w:hAnsi="Times New Roman"/>
                <w:sz w:val="22"/>
                <w:lang w:val="it-IT"/>
              </w:rPr>
              <w:t>succinate-CoA ligase alpha subunit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OR153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DR5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leiotropic drug resistance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OR158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ET123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OR176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EM15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rrochelatase precursor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OR187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UF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translation elongation factor TU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OR201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ET56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it-IT"/>
              </w:rPr>
            </w:pPr>
            <w:r>
              <w:rPr>
                <w:rFonts w:cs="Times New Roman" w:ascii="Times New Roman" w:hAnsi="Times New Roman"/>
                <w:sz w:val="22"/>
                <w:lang w:val="it-IT"/>
              </w:rPr>
              <w:t>rRNA (guanosine-2'-O-)-methyltransfer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OR211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GM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ynamin-like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OR215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OR215C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imilarity to M.xanthus hypothetical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OR221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CT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onyl-CoA:ACP transfer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OR222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ODC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imilarity to ADP/ATP carrier proteins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OR230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WTM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al modulator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OR232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GE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at shock protein - chaperon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OR249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PC5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component of the anaphase-promoting complex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OR251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OR251C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milarity to thiosulfate sulfurtransferases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OR254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EC63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ER protein-translocation complex subunit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OR271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OR271C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trong similarity to Rattus tricarboxylate carrier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OR286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OR286W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imilarity to D.melanogaster heat shock protein 67B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OR317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AA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long-chain-fatty-acid--CoA lig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OR334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RS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RNA splicing protein and member of the mitochondrial carrier family (MCF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OR354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SC6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weak similarity to genomic sequence for A. thaliana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OR356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OR356W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trong similarity to human electron transfer flavoprotein-ubiquinone oxidoreduct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OR374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LD4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dehyde dehydrogenase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L004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LSP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rong similarity to YGR086c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L022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AD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component of the nucleotide excision repairosom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L036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MA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+-transporting P-type ATPase, minor isoform, plasma membran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L043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OP4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ucleolar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L058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DR1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ultidrug resistance transporter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L059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RX5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member of the subfamily of yeast glutaredoxins (Grx3, Grx4, and Grx5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L063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IM50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imilarity to hypothetical protein YLR019w, YLL010c and S.pombe hypothetical protein SPAC2F7.02c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L078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TP4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F1F0-ATPase complex, F0 subunit B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L090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S6A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 S6.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L091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LR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utathione reductase (NADPH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L097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SY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yrosyl-tRNA synthet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L099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L099C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weak similarity to Sulfolobus  hypothetical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L104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SD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spartate--tRNA ligase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L106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SE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heat shock protein of HSP70 family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L118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RP5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mitochondrial ribosomal protein of the small subunit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L120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VPS30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involved in vacuolare protein sorting and autophagy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L131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L5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60S large subunit ribosomal protein L5.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L132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OX1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cytochrome-c oxidase assembly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L134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ODC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imilarity to ADP,ATP carrier proteins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L167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EV3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NA-directed DNA polymerase zeta subunit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L173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RPL40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ribosomal protein of the large subunit (YmL40)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L174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IP100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component of the dynactin complex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L188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OS5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imilarity to Utr1p and YEL041w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L198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L7B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60S large subunit ribosomal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L215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BP3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required for assembly of cytochrome bc1 complex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L262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UM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umarate hydrat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L265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DIP5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carboxylic amino acid perme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L270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DL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ATP-binding cassette (ABC) transporter family member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L271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TP15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F1F0-ATPase complex, F1 epsilon subunit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R001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IT3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itrate (si)-synthase, mitochondri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R002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DH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imilarity to B.subtilis mmgE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R004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R004C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trong similarity to electron transfer flavoproteins alpha cha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R006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ICL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n-functional isocitrate ly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R020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TP20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ubunit G of the dimeric form of mitochondrial F1F0-ATP Synth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R024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E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protease of the SEC18/CDC48/PAS1 family of ATPases (AAA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R026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TH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id trehalase, vacuolar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R035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LN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utamate--ammonia lig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R052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HP6A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nonhistone chromosomal protein related to mammalian HMG1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R058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MC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tochondrial carrier protein (MCF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R067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ISA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mitochondrial protein required for iron metabolism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R080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EF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translation elongation factor eEF1 alpha-A chain, cytosolic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R100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RPL5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weak similarity to C.elegans hypothetical protein CEC25A1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R115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R115W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imilarity to probable transcription factor Ask10p, and to YNL047c and YIL105c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R125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RS7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uppressor of mrs2-1 mutatio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R133W-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OM5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tochondrial outer membrane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R135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TF4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DNA-directed DNA polymerase alpha-binding protein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R164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IM3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ug resistanc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R183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DPM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olichyl-phosphate beta-D-mannosyltransferas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R191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QCR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ubiquinol--cytochrome-c reductase 40KD chain II</w:t>
            </w:r>
          </w:p>
        </w:tc>
      </w:tr>
    </w:tbl>
    <w:p>
      <w:pPr>
        <w:pStyle w:val="Normal"/>
        <w:ind w:left="1350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92" w:right="192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3-15T20:00:00Z</dcterms:created>
  <dc:creator>Curt Scharfe</dc:creator>
  <dc:description/>
  <dc:language>en-US</dc:language>
  <cp:lastModifiedBy>Lars Steinmetz</cp:lastModifiedBy>
  <dcterms:modified xsi:type="dcterms:W3CDTF">2004-03-16T08:47:00Z</dcterms:modified>
  <cp:revision>9</cp:revision>
  <dc:subject/>
  <dc:title>Table S1</dc:title>
</cp:coreProperties>
</file>